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354BE" w14:textId="2D54E026" w:rsidR="00FE1C07" w:rsidRPr="0037304F" w:rsidRDefault="00487C5D">
      <w:pPr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  <w:r w:rsidRPr="0037304F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S1 </w:t>
      </w:r>
      <w:r w:rsidR="00FE1C07" w:rsidRPr="0037304F">
        <w:rPr>
          <w:rFonts w:ascii="Times New Roman" w:hAnsi="Times New Roman" w:cs="Times New Roman"/>
          <w:b/>
          <w:bCs/>
          <w:sz w:val="24"/>
          <w:szCs w:val="32"/>
          <w:lang w:val="en-US"/>
        </w:rPr>
        <w:t>Table</w:t>
      </w:r>
      <w:r w:rsidRPr="0037304F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. </w:t>
      </w:r>
      <w:bookmarkStart w:id="0" w:name="_Hlk151070608"/>
      <w:r w:rsidR="002F7FC7">
        <w:rPr>
          <w:rFonts w:ascii="Times New Roman" w:hAnsi="Times New Roman" w:cs="Times New Roman"/>
          <w:b/>
          <w:bCs/>
          <w:sz w:val="24"/>
          <w:szCs w:val="32"/>
          <w:lang w:val="en-US"/>
        </w:rPr>
        <w:t>Example of m</w:t>
      </w:r>
      <w:r w:rsidR="00587EFD" w:rsidRPr="0037304F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etagenomics </w:t>
      </w:r>
      <w:r w:rsidRPr="0037304F">
        <w:rPr>
          <w:rFonts w:ascii="Times New Roman" w:hAnsi="Times New Roman" w:cs="Times New Roman"/>
          <w:b/>
          <w:bCs/>
          <w:sz w:val="24"/>
          <w:szCs w:val="32"/>
          <w:lang w:val="en-US"/>
        </w:rPr>
        <w:t>proteins</w:t>
      </w:r>
      <w:r w:rsidR="00FE1C07" w:rsidRPr="0037304F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 </w:t>
      </w:r>
      <w:r w:rsidR="0037304F" w:rsidRPr="0037304F">
        <w:rPr>
          <w:rFonts w:ascii="Times New Roman" w:hAnsi="Times New Roman" w:cs="Times New Roman"/>
          <w:b/>
          <w:bCs/>
          <w:sz w:val="24"/>
          <w:szCs w:val="32"/>
          <w:lang w:val="en-US"/>
        </w:rPr>
        <w:t>having sequence identities with CalB lower than 30%.</w:t>
      </w:r>
      <w:bookmarkEnd w:id="0"/>
    </w:p>
    <w:tbl>
      <w:tblPr>
        <w:tblW w:w="11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080"/>
        <w:gridCol w:w="4140"/>
        <w:gridCol w:w="1260"/>
        <w:gridCol w:w="8"/>
        <w:gridCol w:w="1262"/>
        <w:gridCol w:w="1297"/>
        <w:gridCol w:w="8"/>
        <w:gridCol w:w="1248"/>
        <w:gridCol w:w="8"/>
      </w:tblGrid>
      <w:tr w:rsidR="00BD3BF5" w:rsidRPr="00A37C8C" w14:paraId="103AF6B4" w14:textId="77777777" w:rsidTr="00BD3BF5">
        <w:trPr>
          <w:trHeight w:val="620"/>
        </w:trPr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1F157E0E" w14:textId="7EF0D3EC" w:rsidR="00BD3BF5" w:rsidRPr="00A37C8C" w:rsidRDefault="00BD3BF5" w:rsidP="007647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ID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6919D81" w14:textId="0A41CB6A" w:rsidR="00BD3BF5" w:rsidRPr="00A37C8C" w:rsidRDefault="00BD3BF5" w:rsidP="00A37C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Length</w:t>
            </w:r>
          </w:p>
        </w:tc>
        <w:tc>
          <w:tcPr>
            <w:tcW w:w="5408" w:type="dxa"/>
            <w:gridSpan w:val="3"/>
            <w:shd w:val="clear" w:color="auto" w:fill="auto"/>
            <w:noWrap/>
            <w:vAlign w:val="center"/>
            <w:hideMark/>
          </w:tcPr>
          <w:p w14:paraId="6B541D1A" w14:textId="77777777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Best matching hit in BLAST search (NR database)</w:t>
            </w:r>
          </w:p>
        </w:tc>
        <w:tc>
          <w:tcPr>
            <w:tcW w:w="2567" w:type="dxa"/>
            <w:gridSpan w:val="3"/>
            <w:shd w:val="clear" w:color="auto" w:fill="auto"/>
            <w:noWrap/>
            <w:vAlign w:val="center"/>
            <w:hideMark/>
          </w:tcPr>
          <w:p w14:paraId="14ED53FA" w14:textId="61B1E545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Protein alignment with CalB</w:t>
            </w:r>
          </w:p>
        </w:tc>
        <w:tc>
          <w:tcPr>
            <w:tcW w:w="1256" w:type="dxa"/>
            <w:gridSpan w:val="2"/>
            <w:shd w:val="clear" w:color="auto" w:fill="auto"/>
            <w:noWrap/>
            <w:vAlign w:val="center"/>
            <w:hideMark/>
          </w:tcPr>
          <w:p w14:paraId="00E29A02" w14:textId="0B9D01A3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RMS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 xml:space="preserve"> between Alphafold predicted structure and CalB</w:t>
            </w:r>
          </w:p>
        </w:tc>
      </w:tr>
      <w:tr w:rsidR="00BD3BF5" w:rsidRPr="00A37C8C" w14:paraId="24E5F45E" w14:textId="77777777" w:rsidTr="00BD3BF5">
        <w:trPr>
          <w:gridAfter w:val="1"/>
          <w:wAfter w:w="8" w:type="dxa"/>
          <w:trHeight w:val="315"/>
        </w:trPr>
        <w:tc>
          <w:tcPr>
            <w:tcW w:w="1165" w:type="dxa"/>
            <w:vMerge/>
            <w:shd w:val="clear" w:color="auto" w:fill="auto"/>
            <w:noWrap/>
            <w:vAlign w:val="center"/>
            <w:hideMark/>
          </w:tcPr>
          <w:p w14:paraId="4116FECE" w14:textId="62B6192E" w:rsidR="00BD3BF5" w:rsidRPr="00A37C8C" w:rsidRDefault="00BD3BF5" w:rsidP="004452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2A39F8A5" w14:textId="1AFA2A9F" w:rsidR="00BD3BF5" w:rsidRPr="00A37C8C" w:rsidRDefault="00BD3BF5" w:rsidP="004452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D049EF9" w14:textId="77777777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Descrip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535F72" w14:textId="77777777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Identities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14:paraId="6A815999" w14:textId="31A52792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Identities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F5743D4" w14:textId="77777777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Similarity</w:t>
            </w:r>
          </w:p>
        </w:tc>
        <w:tc>
          <w:tcPr>
            <w:tcW w:w="1256" w:type="dxa"/>
            <w:gridSpan w:val="2"/>
            <w:shd w:val="clear" w:color="auto" w:fill="auto"/>
            <w:noWrap/>
            <w:vAlign w:val="center"/>
            <w:hideMark/>
          </w:tcPr>
          <w:p w14:paraId="06772C2A" w14:textId="76D06719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</w:p>
        </w:tc>
      </w:tr>
      <w:tr w:rsidR="00BD3BF5" w:rsidRPr="00A37C8C" w14:paraId="06627E11" w14:textId="77777777" w:rsidTr="00BD3BF5">
        <w:trPr>
          <w:gridAfter w:val="1"/>
          <w:wAfter w:w="8" w:type="dxa"/>
          <w:trHeight w:val="7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4DC7AF7" w14:textId="77777777" w:rsidR="00BD3BF5" w:rsidRPr="00A37C8C" w:rsidRDefault="00BD3BF5" w:rsidP="008B65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MGS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660DC7" w14:textId="47694DDD" w:rsidR="00BD3BF5" w:rsidRPr="00A37C8C" w:rsidRDefault="00BD3BF5" w:rsidP="00A3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356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B2B600A" w14:textId="131AA7C5" w:rsidR="00BD3BF5" w:rsidRPr="00A37C8C" w:rsidRDefault="00BD3BF5" w:rsidP="004452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lipase [</w:t>
            </w:r>
            <w:r w:rsidRPr="00A37C8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Marmoricola sp</w:t>
            </w: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.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1023D1" w14:textId="05D6975E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189/307 (62%)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14:paraId="083AEE02" w14:textId="1A628326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109/361 (30.2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7C9777A" w14:textId="5D267517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150/361 (41.6%)</w:t>
            </w:r>
          </w:p>
        </w:tc>
        <w:tc>
          <w:tcPr>
            <w:tcW w:w="1256" w:type="dxa"/>
            <w:gridSpan w:val="2"/>
            <w:shd w:val="clear" w:color="auto" w:fill="auto"/>
            <w:noWrap/>
            <w:vAlign w:val="center"/>
            <w:hideMark/>
          </w:tcPr>
          <w:p w14:paraId="06BFC7D9" w14:textId="152D009F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  <w:t>3.44</w:t>
            </w:r>
          </w:p>
        </w:tc>
      </w:tr>
      <w:tr w:rsidR="00BD3BF5" w:rsidRPr="00A37C8C" w14:paraId="4A27CE27" w14:textId="77777777" w:rsidTr="00BD3BF5">
        <w:trPr>
          <w:gridAfter w:val="1"/>
          <w:wAfter w:w="8" w:type="dxa"/>
          <w:trHeight w:val="7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B8B086D" w14:textId="77777777" w:rsidR="00BD3BF5" w:rsidRPr="00A37C8C" w:rsidRDefault="00BD3BF5" w:rsidP="008B65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MGS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CF048D" w14:textId="3E328FE4" w:rsidR="00BD3BF5" w:rsidRPr="00A37C8C" w:rsidRDefault="00BD3BF5" w:rsidP="00A3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356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3EE95F2" w14:textId="4F9F7239" w:rsidR="00BD3BF5" w:rsidRPr="00A37C8C" w:rsidRDefault="00BD3BF5" w:rsidP="004452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lipase [</w:t>
            </w:r>
            <w:r w:rsidRPr="00A37C8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Pseudonocardia spinosispora</w:t>
            </w: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FB6784" w14:textId="6AF9816C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248/306 (81%)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14:paraId="21BEFD82" w14:textId="37E3D852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107/366 (29.2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71033CD" w14:textId="6AE45A04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157/366 (42.9%)</w:t>
            </w:r>
          </w:p>
        </w:tc>
        <w:tc>
          <w:tcPr>
            <w:tcW w:w="1256" w:type="dxa"/>
            <w:gridSpan w:val="2"/>
            <w:shd w:val="clear" w:color="auto" w:fill="auto"/>
            <w:noWrap/>
            <w:vAlign w:val="center"/>
            <w:hideMark/>
          </w:tcPr>
          <w:p w14:paraId="2F682A34" w14:textId="6F2BAA3D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  <w:t>3.42</w:t>
            </w:r>
          </w:p>
        </w:tc>
      </w:tr>
      <w:tr w:rsidR="00BD3BF5" w:rsidRPr="00A37C8C" w14:paraId="3AA51A68" w14:textId="77777777" w:rsidTr="00BD3BF5">
        <w:trPr>
          <w:gridAfter w:val="1"/>
          <w:wAfter w:w="8" w:type="dxa"/>
          <w:trHeight w:val="7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41C9005" w14:textId="77777777" w:rsidR="00BD3BF5" w:rsidRPr="00A37C8C" w:rsidRDefault="00BD3BF5" w:rsidP="008B65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MGS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CE1890" w14:textId="1696178E" w:rsidR="00BD3BF5" w:rsidRPr="00A37C8C" w:rsidRDefault="00BD3BF5" w:rsidP="00A3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338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B9112D2" w14:textId="3485409B" w:rsidR="00BD3BF5" w:rsidRPr="00A37C8C" w:rsidRDefault="00BD3BF5" w:rsidP="004452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lipase [</w:t>
            </w:r>
            <w:r w:rsidRPr="00A37C8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Acidimicrobiales bacterium</w:t>
            </w: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8BD934" w14:textId="3052787A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317/320 (99%)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14:paraId="4B1894B4" w14:textId="6D14A79A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97/347 (28.0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90D9E20" w14:textId="4E54B5D0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150/347 (43.2%)</w:t>
            </w:r>
          </w:p>
        </w:tc>
        <w:tc>
          <w:tcPr>
            <w:tcW w:w="1256" w:type="dxa"/>
            <w:gridSpan w:val="2"/>
            <w:shd w:val="clear" w:color="auto" w:fill="auto"/>
            <w:noWrap/>
            <w:vAlign w:val="center"/>
            <w:hideMark/>
          </w:tcPr>
          <w:p w14:paraId="1779E724" w14:textId="2D94D398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  <w:t>3.44</w:t>
            </w:r>
          </w:p>
        </w:tc>
      </w:tr>
      <w:tr w:rsidR="00BD3BF5" w:rsidRPr="00A37C8C" w14:paraId="696F7E52" w14:textId="77777777" w:rsidTr="00BD3BF5">
        <w:trPr>
          <w:gridAfter w:val="1"/>
          <w:wAfter w:w="8" w:type="dxa"/>
          <w:trHeight w:val="7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AF2E8D0" w14:textId="77777777" w:rsidR="00BD3BF5" w:rsidRPr="00A37C8C" w:rsidRDefault="00BD3BF5" w:rsidP="008B65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MGS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DA5606" w14:textId="56DDA0C0" w:rsidR="00BD3BF5" w:rsidRPr="00A37C8C" w:rsidRDefault="00BD3BF5" w:rsidP="00A3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244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A22CB5D" w14:textId="5BDEDFEE" w:rsidR="00BD3BF5" w:rsidRPr="00A37C8C" w:rsidRDefault="00BD3BF5" w:rsidP="004452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MAG: lipase [</w:t>
            </w:r>
            <w:r w:rsidRPr="00A37C8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Actinomycetota bacterium</w:t>
            </w: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E0AEE9" w14:textId="3D384369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:lang w:val="en-US" w:bidi="ar-SA"/>
                <w14:ligatures w14:val="none"/>
              </w:rPr>
              <w:t>134/234 (57%)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14:paraId="6DA311B5" w14:textId="4C13DD2C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  <w:t>70/349 (20.1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3EB50A1" w14:textId="1EB54BF4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  <w:t>104/349 (29.8%)</w:t>
            </w:r>
          </w:p>
        </w:tc>
        <w:tc>
          <w:tcPr>
            <w:tcW w:w="1256" w:type="dxa"/>
            <w:gridSpan w:val="2"/>
            <w:shd w:val="clear" w:color="auto" w:fill="auto"/>
            <w:noWrap/>
            <w:vAlign w:val="center"/>
            <w:hideMark/>
          </w:tcPr>
          <w:p w14:paraId="10AA1EE2" w14:textId="75F91528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  <w:t>4.5</w:t>
            </w:r>
          </w:p>
        </w:tc>
      </w:tr>
      <w:tr w:rsidR="00BD3BF5" w:rsidRPr="00A37C8C" w14:paraId="388E8B16" w14:textId="77777777" w:rsidTr="00BD3BF5">
        <w:trPr>
          <w:gridAfter w:val="1"/>
          <w:wAfter w:w="8" w:type="dxa"/>
          <w:trHeight w:val="7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54DEECC" w14:textId="77777777" w:rsidR="00BD3BF5" w:rsidRPr="00A37C8C" w:rsidRDefault="00BD3BF5" w:rsidP="008B65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MGS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CEEE3D" w14:textId="70B6798F" w:rsidR="00BD3BF5" w:rsidRPr="00A37C8C" w:rsidRDefault="00BD3BF5" w:rsidP="00A3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133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29663D1" w14:textId="0E88B7AE" w:rsidR="00BD3BF5" w:rsidRPr="00A37C8C" w:rsidRDefault="00BD3BF5" w:rsidP="004452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lipase [</w:t>
            </w:r>
            <w:r w:rsidRPr="00A37C8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Actinomycetota bacterium</w:t>
            </w: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80119A" w14:textId="1B83E991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82/130 (63%)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14:paraId="1230487E" w14:textId="6C173BF1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  <w:t>43/333 (12.9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159D3E0" w14:textId="50693671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  <w:t>66/333 (19.8%)</w:t>
            </w:r>
          </w:p>
        </w:tc>
        <w:tc>
          <w:tcPr>
            <w:tcW w:w="1256" w:type="dxa"/>
            <w:gridSpan w:val="2"/>
            <w:shd w:val="clear" w:color="auto" w:fill="auto"/>
            <w:noWrap/>
            <w:vAlign w:val="center"/>
            <w:hideMark/>
          </w:tcPr>
          <w:p w14:paraId="0FD34F1B" w14:textId="1B1E9CD7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  <w:t>4.19</w:t>
            </w:r>
          </w:p>
        </w:tc>
      </w:tr>
      <w:tr w:rsidR="00BD3BF5" w:rsidRPr="00A37C8C" w14:paraId="20E82BE3" w14:textId="77777777" w:rsidTr="00BD3BF5">
        <w:trPr>
          <w:gridAfter w:val="1"/>
          <w:wAfter w:w="8" w:type="dxa"/>
          <w:trHeight w:val="7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F7AA162" w14:textId="77777777" w:rsidR="00BD3BF5" w:rsidRPr="00A37C8C" w:rsidRDefault="00BD3BF5" w:rsidP="008B65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MGS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8E1700" w14:textId="706DBF90" w:rsidR="00BD3BF5" w:rsidRPr="00A37C8C" w:rsidRDefault="00BD3BF5" w:rsidP="00A3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193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C153225" w14:textId="62472929" w:rsidR="00BD3BF5" w:rsidRPr="00A37C8C" w:rsidRDefault="00BD3BF5" w:rsidP="004452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lipase [</w:t>
            </w:r>
            <w:r w:rsidRPr="00A37C8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Salinisphaeraceae bacterium</w:t>
            </w: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31726E" w14:textId="0CFB9411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119/178 (67%)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14:paraId="27FFE09F" w14:textId="0E30BFB2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  <w:t>54/358 (15.1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E58F494" w14:textId="72DAAE65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  <w:t>83/358 (23.2%)</w:t>
            </w:r>
          </w:p>
        </w:tc>
        <w:tc>
          <w:tcPr>
            <w:tcW w:w="1256" w:type="dxa"/>
            <w:gridSpan w:val="2"/>
            <w:shd w:val="clear" w:color="auto" w:fill="auto"/>
            <w:noWrap/>
            <w:vAlign w:val="center"/>
            <w:hideMark/>
          </w:tcPr>
          <w:p w14:paraId="30D2C54F" w14:textId="286878E5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  <w:t>10</w:t>
            </w:r>
          </w:p>
        </w:tc>
      </w:tr>
      <w:tr w:rsidR="00BD3BF5" w:rsidRPr="00A37C8C" w14:paraId="5DBC6FAA" w14:textId="77777777" w:rsidTr="00BD3BF5">
        <w:trPr>
          <w:gridAfter w:val="1"/>
          <w:wAfter w:w="8" w:type="dxa"/>
          <w:trHeight w:val="7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5E8622F" w14:textId="77777777" w:rsidR="00BD3BF5" w:rsidRPr="00A37C8C" w:rsidRDefault="00BD3BF5" w:rsidP="008B65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MGS-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0B59D3" w14:textId="5D5F0504" w:rsidR="00BD3BF5" w:rsidRPr="00A37C8C" w:rsidRDefault="00BD3BF5" w:rsidP="00A3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116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181C8B2" w14:textId="241E6BF5" w:rsidR="00BD3BF5" w:rsidRPr="00A37C8C" w:rsidRDefault="00BD3BF5" w:rsidP="004452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Lipase B [</w:t>
            </w:r>
            <w:r w:rsidRPr="00A37C8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Teratosphaeria destructans</w:t>
            </w: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FD34B9" w14:textId="799B4F3D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58/86 (67%)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14:paraId="3EDC71CD" w14:textId="4E9155AD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  <w:t>37/330 (11.2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A06A216" w14:textId="201F00E1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  <w:t>62/330 (18.8%)</w:t>
            </w:r>
          </w:p>
        </w:tc>
        <w:tc>
          <w:tcPr>
            <w:tcW w:w="1256" w:type="dxa"/>
            <w:gridSpan w:val="2"/>
            <w:shd w:val="clear" w:color="auto" w:fill="auto"/>
            <w:noWrap/>
            <w:vAlign w:val="center"/>
            <w:hideMark/>
          </w:tcPr>
          <w:p w14:paraId="158300A5" w14:textId="4ADDD32E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  <w:t>4.22</w:t>
            </w:r>
          </w:p>
        </w:tc>
      </w:tr>
      <w:tr w:rsidR="00BD3BF5" w:rsidRPr="00A37C8C" w14:paraId="2555F76D" w14:textId="77777777" w:rsidTr="00BD3BF5">
        <w:trPr>
          <w:gridAfter w:val="1"/>
          <w:wAfter w:w="8" w:type="dxa"/>
          <w:trHeight w:val="7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114AFAA" w14:textId="77777777" w:rsidR="00BD3BF5" w:rsidRPr="00A37C8C" w:rsidRDefault="00BD3BF5" w:rsidP="008B65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MGS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A3DD9B" w14:textId="5917A808" w:rsidR="00BD3BF5" w:rsidRPr="00A37C8C" w:rsidRDefault="00BD3BF5" w:rsidP="00A3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179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6795CC5" w14:textId="4A1958DD" w:rsidR="00BD3BF5" w:rsidRPr="00A37C8C" w:rsidRDefault="00BD3BF5" w:rsidP="004452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lipase [</w:t>
            </w:r>
            <w:r w:rsidRPr="00A37C8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 xml:space="preserve">Blastococcus </w:t>
            </w: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sp. TF02-8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E8ED20" w14:textId="5CBA2788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bidi="ar-SA"/>
                <w14:ligatures w14:val="none"/>
              </w:rPr>
              <w:t>73/118 (62%)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14:paraId="0ADDAC56" w14:textId="3E70676F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  <w:t>42/388 (10.8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5290C32" w14:textId="2F801350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 w:bidi="ar-SA"/>
                <w14:ligatures w14:val="none"/>
              </w:rPr>
              <w:t>70/388 (18.0%)</w:t>
            </w:r>
          </w:p>
        </w:tc>
        <w:tc>
          <w:tcPr>
            <w:tcW w:w="1256" w:type="dxa"/>
            <w:gridSpan w:val="2"/>
            <w:shd w:val="clear" w:color="auto" w:fill="auto"/>
            <w:noWrap/>
            <w:vAlign w:val="center"/>
            <w:hideMark/>
          </w:tcPr>
          <w:p w14:paraId="3B401AEE" w14:textId="407E6F87" w:rsidR="00BD3BF5" w:rsidRPr="00A37C8C" w:rsidRDefault="00BD3BF5" w:rsidP="004452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</w:pPr>
            <w:r w:rsidRPr="00A37C8C">
              <w:rPr>
                <w:rFonts w:ascii="Arial" w:eastAsia="Times New Roman" w:hAnsi="Arial" w:cs="Arial"/>
                <w:kern w:val="0"/>
                <w:sz w:val="20"/>
                <w:szCs w:val="20"/>
                <w:lang w:val="en-US" w:bidi="ar-SA"/>
                <w14:ligatures w14:val="none"/>
              </w:rPr>
              <w:t>20.8</w:t>
            </w:r>
          </w:p>
        </w:tc>
      </w:tr>
    </w:tbl>
    <w:p w14:paraId="03DBD01A" w14:textId="1A31A966" w:rsidR="00FE1C07" w:rsidRPr="00FE1C07" w:rsidRDefault="00FE1C07" w:rsidP="00587EFD">
      <w:pPr>
        <w:rPr>
          <w:lang w:val="en-US"/>
        </w:rPr>
      </w:pPr>
    </w:p>
    <w:sectPr w:rsidR="00FE1C07" w:rsidRPr="00FE1C07" w:rsidSect="00587E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07"/>
    <w:rsid w:val="001F7E60"/>
    <w:rsid w:val="002F7FC7"/>
    <w:rsid w:val="0037304F"/>
    <w:rsid w:val="00445265"/>
    <w:rsid w:val="00487C5D"/>
    <w:rsid w:val="00587EFD"/>
    <w:rsid w:val="0073249A"/>
    <w:rsid w:val="00764781"/>
    <w:rsid w:val="008B65CD"/>
    <w:rsid w:val="008D1801"/>
    <w:rsid w:val="009268D9"/>
    <w:rsid w:val="00A37C8C"/>
    <w:rsid w:val="00BD3BF5"/>
    <w:rsid w:val="00BF2B4B"/>
    <w:rsid w:val="00F56834"/>
    <w:rsid w:val="00FE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B094B"/>
  <w15:chartTrackingRefBased/>
  <w15:docId w15:val="{6D68DDE5-C234-45E9-A9FA-41687E7A6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4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orn Tana</dc:creator>
  <cp:keywords/>
  <dc:description/>
  <cp:lastModifiedBy>Tanaporn Tana</cp:lastModifiedBy>
  <cp:revision>16</cp:revision>
  <dcterms:created xsi:type="dcterms:W3CDTF">2023-11-14T14:09:00Z</dcterms:created>
  <dcterms:modified xsi:type="dcterms:W3CDTF">2023-11-17T17:52:00Z</dcterms:modified>
</cp:coreProperties>
</file>